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E2D33" w14:textId="77777777" w:rsidR="00593907" w:rsidRPr="004B0185" w:rsidRDefault="00593907" w:rsidP="00593907">
      <w:pPr>
        <w:rPr>
          <w:color w:val="000000"/>
        </w:rPr>
      </w:pPr>
      <w:bookmarkStart w:id="0" w:name="_GoBack"/>
      <w:bookmarkEnd w:id="0"/>
      <w:proofErr w:type="gramStart"/>
      <w:r>
        <w:rPr>
          <w:color w:val="000000"/>
        </w:rPr>
        <w:t>S4b Table</w:t>
      </w:r>
      <w:r w:rsidRPr="004B0185">
        <w:rPr>
          <w:color w:val="000000"/>
        </w:rPr>
        <w:t>.</w:t>
      </w:r>
      <w:proofErr w:type="gramEnd"/>
      <w:r w:rsidRPr="004B0185">
        <w:rPr>
          <w:color w:val="000000"/>
        </w:rPr>
        <w:t xml:space="preserve"> Specific contrasts between species receiving the </w:t>
      </w:r>
      <w:r>
        <w:rPr>
          <w:color w:val="000000"/>
        </w:rPr>
        <w:t xml:space="preserve">autoclaved </w:t>
      </w:r>
      <w:r w:rsidRPr="004B0185">
        <w:rPr>
          <w:color w:val="000000"/>
        </w:rPr>
        <w:t xml:space="preserve">control (S), burned (B) or unburned (F) forest inoculum treatment. A- </w:t>
      </w:r>
      <w:r w:rsidRPr="004B0185">
        <w:rPr>
          <w:i/>
          <w:iCs/>
          <w:color w:val="000000"/>
        </w:rPr>
        <w:t>Alnus viridis</w:t>
      </w:r>
      <w:r w:rsidRPr="004B0185">
        <w:rPr>
          <w:color w:val="000000"/>
        </w:rPr>
        <w:t xml:space="preserve">, B - </w:t>
      </w:r>
      <w:r w:rsidRPr="004B0185">
        <w:rPr>
          <w:i/>
          <w:iCs/>
          <w:color w:val="000000"/>
        </w:rPr>
        <w:t>Betula neo-alaskana</w:t>
      </w:r>
      <w:r w:rsidRPr="004B0185">
        <w:rPr>
          <w:color w:val="000000"/>
        </w:rPr>
        <w:t>, G-</w:t>
      </w:r>
      <w:r w:rsidRPr="004B0185">
        <w:rPr>
          <w:i/>
          <w:iCs/>
          <w:color w:val="000000"/>
        </w:rPr>
        <w:t>Picea glauca</w:t>
      </w:r>
      <w:r w:rsidRPr="004B0185">
        <w:rPr>
          <w:color w:val="000000"/>
        </w:rPr>
        <w:t xml:space="preserve">, M- </w:t>
      </w:r>
      <w:r w:rsidRPr="004B0185">
        <w:rPr>
          <w:i/>
          <w:iCs/>
          <w:color w:val="000000"/>
        </w:rPr>
        <w:t>Picea mariana</w:t>
      </w:r>
      <w:r w:rsidRPr="004B0185">
        <w:rPr>
          <w:color w:val="000000"/>
        </w:rPr>
        <w:t>. Bolded estimates indicate significant contrasts with Tukey p</w:t>
      </w:r>
      <w:r>
        <w:rPr>
          <w:color w:val="000000"/>
        </w:rPr>
        <w:t>-</w:t>
      </w:r>
      <w:r w:rsidRPr="004B0185">
        <w:rPr>
          <w:color w:val="000000"/>
        </w:rPr>
        <w:t xml:space="preserve">value adjustment. </w:t>
      </w:r>
    </w:p>
    <w:tbl>
      <w:tblPr>
        <w:tblW w:w="4220" w:type="dxa"/>
        <w:tblLook w:val="04A0" w:firstRow="1" w:lastRow="0" w:firstColumn="1" w:lastColumn="0" w:noHBand="0" w:noVBand="1"/>
      </w:tblPr>
      <w:tblGrid>
        <w:gridCol w:w="1300"/>
        <w:gridCol w:w="1460"/>
        <w:gridCol w:w="1460"/>
      </w:tblGrid>
      <w:tr w:rsidR="00593907" w:rsidRPr="004B0185" w14:paraId="327AED2C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8E663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B2AED" w14:textId="77777777" w:rsidR="00593907" w:rsidRPr="004B0185" w:rsidRDefault="00593907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rFonts w:eastAsia="Arial Unicode MS"/>
              </w:rPr>
              <w:t>Δ</w:t>
            </w:r>
            <w:r w:rsidRPr="004B0185">
              <w:rPr>
                <w:vertAlign w:val="superscript"/>
              </w:rPr>
              <w:t>15</w:t>
            </w:r>
            <w:r w:rsidRPr="004B0185"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A7A19" w14:textId="77777777" w:rsidR="00593907" w:rsidRPr="004B0185" w:rsidRDefault="00593907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rFonts w:eastAsia="Arial Unicode MS"/>
              </w:rPr>
              <w:t>Δ</w:t>
            </w:r>
            <w:r w:rsidRPr="004B0185">
              <w:t xml:space="preserve"> </w:t>
            </w:r>
            <w:r w:rsidRPr="004B0185">
              <w:rPr>
                <w:vertAlign w:val="superscript"/>
              </w:rPr>
              <w:t>13</w:t>
            </w:r>
            <w:r w:rsidRPr="004B0185">
              <w:t>C</w:t>
            </w:r>
          </w:p>
        </w:tc>
      </w:tr>
      <w:tr w:rsidR="00593907" w:rsidRPr="004B0185" w14:paraId="058C4A72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96D87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BA4E5" w14:textId="77777777" w:rsidR="00593907" w:rsidRPr="004B0185" w:rsidRDefault="00593907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Estimate ± S.E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1984A" w14:textId="77777777" w:rsidR="00593907" w:rsidRPr="004B0185" w:rsidRDefault="00593907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Estimate ± S.E.</w:t>
            </w:r>
          </w:p>
        </w:tc>
      </w:tr>
      <w:tr w:rsidR="00593907" w:rsidRPr="004B0185" w14:paraId="01CAE0FE" w14:textId="77777777" w:rsidTr="00A07D7A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098C1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A.S-A.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11DCD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97 ±  0.9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0F459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31 ±  0.53</w:t>
            </w:r>
          </w:p>
        </w:tc>
      </w:tr>
      <w:tr w:rsidR="00593907" w:rsidRPr="004B0185" w14:paraId="532FBD43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60E8B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A.S-A.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8D306" w14:textId="77777777" w:rsidR="00593907" w:rsidRPr="004B0185" w:rsidRDefault="00593907" w:rsidP="00A07D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B0185">
              <w:rPr>
                <w:b/>
                <w:bCs/>
                <w:color w:val="000000"/>
                <w:sz w:val="20"/>
                <w:szCs w:val="20"/>
              </w:rPr>
              <w:t>3.64 ±  1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46692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-0.63 ±  0.6</w:t>
            </w:r>
          </w:p>
        </w:tc>
      </w:tr>
      <w:tr w:rsidR="00593907" w:rsidRPr="004B0185" w14:paraId="65676F45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CA574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A.B-A.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4457B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2.67 ±  1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A6090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-0.93 ±  0.57</w:t>
            </w:r>
          </w:p>
        </w:tc>
      </w:tr>
      <w:tr w:rsidR="00593907" w:rsidRPr="004B0185" w14:paraId="6C30A6A2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486AD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B.S-B.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F882B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-0.87 ±  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7B3FB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16 ±  0.39</w:t>
            </w:r>
          </w:p>
        </w:tc>
      </w:tr>
      <w:tr w:rsidR="00593907" w:rsidRPr="004B0185" w14:paraId="447A4FAF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577D6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B.S-B.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2FE45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-0.31 ±  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17960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37 ±  0.39</w:t>
            </w:r>
          </w:p>
        </w:tc>
      </w:tr>
      <w:tr w:rsidR="00593907" w:rsidRPr="004B0185" w14:paraId="47C809B3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FD76D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B.B-B.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824D3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57 ±  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97D48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21 ±  0.39</w:t>
            </w:r>
          </w:p>
        </w:tc>
      </w:tr>
      <w:tr w:rsidR="00593907" w:rsidRPr="004B0185" w14:paraId="1B9C7FA6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8E9FF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G.S-G.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5D0E7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1.56 ±  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BEBA9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96 ±  0.39</w:t>
            </w:r>
          </w:p>
        </w:tc>
      </w:tr>
      <w:tr w:rsidR="00593907" w:rsidRPr="004B0185" w14:paraId="138199B2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9C132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G.S-G.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5765B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1.1 ±  0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A36B4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-0.56 ±  0.42</w:t>
            </w:r>
          </w:p>
        </w:tc>
      </w:tr>
      <w:tr w:rsidR="00593907" w:rsidRPr="004B0185" w14:paraId="69B9A811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1F044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G.B-G.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B6027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-0.46 ±  0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4B752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-1.52 ±  0.42</w:t>
            </w:r>
          </w:p>
        </w:tc>
      </w:tr>
      <w:tr w:rsidR="00593907" w:rsidRPr="004B0185" w14:paraId="1F7B97A3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187DE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M.S-M.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61482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46 ±  0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D964B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-0.81 ±  0.51</w:t>
            </w:r>
          </w:p>
        </w:tc>
      </w:tr>
      <w:tr w:rsidR="00593907" w:rsidRPr="004B0185" w14:paraId="2C517A35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4FA44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M.S-M.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1E96F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1.94 ±  0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4FBEC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-0.65 ±  0.53</w:t>
            </w:r>
          </w:p>
        </w:tc>
      </w:tr>
      <w:tr w:rsidR="00593907" w:rsidRPr="004B0185" w14:paraId="3B8A9C89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A0531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M.B-M.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5FCA4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1.48 ±  0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A2999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16 ±  0.47</w:t>
            </w:r>
          </w:p>
        </w:tc>
      </w:tr>
      <w:tr w:rsidR="00593907" w:rsidRPr="004B0185" w14:paraId="6E382CA4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41853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A.S-B.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5F8D9" w14:textId="77777777" w:rsidR="00593907" w:rsidRPr="004B0185" w:rsidRDefault="00593907" w:rsidP="00A07D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B0185">
              <w:rPr>
                <w:b/>
                <w:bCs/>
                <w:color w:val="000000"/>
                <w:sz w:val="20"/>
                <w:szCs w:val="20"/>
              </w:rPr>
              <w:t>2.97 ±  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88EB9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97 ±  0.48</w:t>
            </w:r>
          </w:p>
        </w:tc>
      </w:tr>
      <w:tr w:rsidR="00593907" w:rsidRPr="004B0185" w14:paraId="16E9BADC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57CD2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A.S-G.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27E32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1.69 ±  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03262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1.41 ±  0.48</w:t>
            </w:r>
          </w:p>
        </w:tc>
      </w:tr>
      <w:tr w:rsidR="00593907" w:rsidRPr="004B0185" w14:paraId="2B258E7C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25AEC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A.S-M.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6D0C6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-1.52 ± 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408E1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36 ±  0.55</w:t>
            </w:r>
          </w:p>
        </w:tc>
      </w:tr>
      <w:tr w:rsidR="00593907" w:rsidRPr="004B0185" w14:paraId="03A1D47B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7F05B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B.S-M.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CAD93" w14:textId="77777777" w:rsidR="00593907" w:rsidRPr="004B0185" w:rsidRDefault="00593907" w:rsidP="00A07D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B0185">
              <w:rPr>
                <w:b/>
                <w:bCs/>
                <w:color w:val="000000"/>
                <w:sz w:val="20"/>
                <w:szCs w:val="20"/>
              </w:rPr>
              <w:t>-4.49 ±  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BA410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-0.62 ±  0.48</w:t>
            </w:r>
          </w:p>
        </w:tc>
      </w:tr>
      <w:tr w:rsidR="00593907" w:rsidRPr="004B0185" w14:paraId="6CE38C18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11DEA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B.S-G.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592CC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-1.28 ±  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D4818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44 ±  0.39</w:t>
            </w:r>
          </w:p>
        </w:tc>
      </w:tr>
      <w:tr w:rsidR="00593907" w:rsidRPr="004B0185" w14:paraId="09BBF1FE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26A94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M.S-G.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FA554" w14:textId="77777777" w:rsidR="00593907" w:rsidRPr="004B0185" w:rsidRDefault="00593907" w:rsidP="00A07D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B0185">
              <w:rPr>
                <w:b/>
                <w:bCs/>
                <w:color w:val="000000"/>
                <w:sz w:val="20"/>
                <w:szCs w:val="20"/>
              </w:rPr>
              <w:t>3.21 ±  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66134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1.05 ±  0.48</w:t>
            </w:r>
          </w:p>
        </w:tc>
      </w:tr>
      <w:tr w:rsidR="00593907" w:rsidRPr="004B0185" w14:paraId="65C06470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F588C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A.B-B.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499F9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1.13 ±  0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3B840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83 ±  0.45</w:t>
            </w:r>
          </w:p>
        </w:tc>
      </w:tr>
      <w:tr w:rsidR="00593907" w:rsidRPr="004B0185" w14:paraId="596B4D28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9F9D3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A.B-G.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1E506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2.29 ±  0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BFB10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2.06 ±  0.45</w:t>
            </w:r>
          </w:p>
        </w:tc>
      </w:tr>
      <w:tr w:rsidR="00593907" w:rsidRPr="004B0185" w14:paraId="1816C819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BE827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A.B-M.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5D3DF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-2.03 ±  0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DD23A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-0.76 ±  0.47</w:t>
            </w:r>
          </w:p>
        </w:tc>
      </w:tr>
      <w:tr w:rsidR="00593907" w:rsidRPr="004B0185" w14:paraId="76D203D2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7366E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B.B-M.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00183" w14:textId="77777777" w:rsidR="00593907" w:rsidRPr="004B0185" w:rsidRDefault="00593907" w:rsidP="00A07D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B0185">
              <w:rPr>
                <w:b/>
                <w:bCs/>
                <w:color w:val="000000"/>
                <w:sz w:val="20"/>
                <w:szCs w:val="20"/>
              </w:rPr>
              <w:t>-3.16 ±  0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6D97A" w14:textId="77777777" w:rsidR="00593907" w:rsidRPr="004B0185" w:rsidRDefault="00593907" w:rsidP="00A07D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B0185">
              <w:rPr>
                <w:b/>
                <w:bCs/>
                <w:color w:val="000000"/>
                <w:sz w:val="20"/>
                <w:szCs w:val="20"/>
              </w:rPr>
              <w:t>-1.58 ±  0.42</w:t>
            </w:r>
          </w:p>
        </w:tc>
      </w:tr>
      <w:tr w:rsidR="00593907" w:rsidRPr="004B0185" w14:paraId="3C480D4B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97BB5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B.B-G.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BC8AA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1.16 ±  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DE99E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1.23 ±  0.39</w:t>
            </w:r>
          </w:p>
        </w:tc>
      </w:tr>
      <w:tr w:rsidR="00593907" w:rsidRPr="004B0185" w14:paraId="75C6CD5F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2C73F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M.B-G.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28864" w14:textId="77777777" w:rsidR="00593907" w:rsidRPr="004B0185" w:rsidRDefault="00593907" w:rsidP="00A07D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B0185">
              <w:rPr>
                <w:b/>
                <w:bCs/>
                <w:color w:val="000000"/>
                <w:sz w:val="20"/>
                <w:szCs w:val="20"/>
              </w:rPr>
              <w:t>4.31 ±  0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72943" w14:textId="77777777" w:rsidR="00593907" w:rsidRPr="004B0185" w:rsidRDefault="00593907" w:rsidP="00A07D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B0185">
              <w:rPr>
                <w:b/>
                <w:bCs/>
                <w:color w:val="000000"/>
                <w:sz w:val="20"/>
                <w:szCs w:val="20"/>
              </w:rPr>
              <w:t>2.82 ±  0.42</w:t>
            </w:r>
          </w:p>
        </w:tc>
      </w:tr>
      <w:tr w:rsidR="00593907" w:rsidRPr="004B0185" w14:paraId="1F0BFFB3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1B423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A.F-B.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8A205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-0.98 ±  0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C6499" w14:textId="77777777" w:rsidR="00593907" w:rsidRPr="004B0185" w:rsidRDefault="00593907" w:rsidP="00A07D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B0185">
              <w:rPr>
                <w:b/>
                <w:bCs/>
                <w:color w:val="000000"/>
                <w:sz w:val="20"/>
                <w:szCs w:val="20"/>
              </w:rPr>
              <w:t>1.96 ±  0.53</w:t>
            </w:r>
          </w:p>
        </w:tc>
      </w:tr>
      <w:tr w:rsidR="00593907" w:rsidRPr="004B0185" w14:paraId="0747DF58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D3FC2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A.F-G.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3C520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-0.85 ± 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E39AF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1.48 ±  0.55</w:t>
            </w:r>
          </w:p>
        </w:tc>
      </w:tr>
      <w:tr w:rsidR="00593907" w:rsidRPr="004B0185" w14:paraId="1215E219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FF49B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A.F-M.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7BCA4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-3.22 ±  1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CD3CB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33 ±  0.57</w:t>
            </w:r>
          </w:p>
        </w:tc>
      </w:tr>
      <w:tr w:rsidR="00593907" w:rsidRPr="004B0185" w14:paraId="0437E760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F9A44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B.F-M.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E23F4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-2.24 ±  0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62E39" w14:textId="77777777" w:rsidR="00593907" w:rsidRPr="004B0185" w:rsidRDefault="00593907" w:rsidP="00A07D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B0185">
              <w:rPr>
                <w:b/>
                <w:bCs/>
                <w:color w:val="000000"/>
                <w:sz w:val="20"/>
                <w:szCs w:val="20"/>
              </w:rPr>
              <w:t>-1.63 ±  0.45</w:t>
            </w:r>
          </w:p>
        </w:tc>
      </w:tr>
      <w:tr w:rsidR="00593907" w:rsidRPr="004B0185" w14:paraId="2D3775B7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3F6DC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B.F-G.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23D79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13 ±  0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D25FE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-0.49 ±  0.42</w:t>
            </w:r>
          </w:p>
        </w:tc>
      </w:tr>
      <w:tr w:rsidR="00593907" w:rsidRPr="004B0185" w14:paraId="2B59045E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ABAB4C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M.F-G.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D756D5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2.37 ±  0.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2AE325" w14:textId="77777777" w:rsidR="00593907" w:rsidRPr="004B0185" w:rsidRDefault="00593907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1.14 ±  0.47</w:t>
            </w:r>
          </w:p>
        </w:tc>
      </w:tr>
    </w:tbl>
    <w:p w14:paraId="110962CB" w14:textId="77777777" w:rsidR="00593907" w:rsidRPr="004B0185" w:rsidRDefault="00593907" w:rsidP="00593907">
      <w:pPr>
        <w:rPr>
          <w:color w:val="000000"/>
        </w:rPr>
      </w:pPr>
    </w:p>
    <w:p w14:paraId="301FB4A7" w14:textId="77777777" w:rsidR="00593907" w:rsidRPr="004B0185" w:rsidRDefault="00593907" w:rsidP="00593907">
      <w:pPr>
        <w:rPr>
          <w:color w:val="000000"/>
        </w:rPr>
      </w:pPr>
    </w:p>
    <w:p w14:paraId="4B623944" w14:textId="77777777" w:rsidR="00593907" w:rsidRPr="004B0185" w:rsidRDefault="00593907" w:rsidP="00593907">
      <w:pPr>
        <w:rPr>
          <w:color w:val="000000"/>
        </w:rPr>
      </w:pPr>
    </w:p>
    <w:p w14:paraId="123BD44D" w14:textId="77777777" w:rsidR="001F4D74" w:rsidRDefault="001F4D74"/>
    <w:sectPr w:rsidR="001F4D74" w:rsidSect="00733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907"/>
    <w:rsid w:val="00033EF2"/>
    <w:rsid w:val="00060C2B"/>
    <w:rsid w:val="000631A4"/>
    <w:rsid w:val="0006360B"/>
    <w:rsid w:val="00087849"/>
    <w:rsid w:val="0009325F"/>
    <w:rsid w:val="000D3BA0"/>
    <w:rsid w:val="001162D7"/>
    <w:rsid w:val="001455E1"/>
    <w:rsid w:val="00151F76"/>
    <w:rsid w:val="00191378"/>
    <w:rsid w:val="001A1453"/>
    <w:rsid w:val="001E235C"/>
    <w:rsid w:val="001F4D74"/>
    <w:rsid w:val="00202A77"/>
    <w:rsid w:val="00245656"/>
    <w:rsid w:val="00285A96"/>
    <w:rsid w:val="00297209"/>
    <w:rsid w:val="002D2F3F"/>
    <w:rsid w:val="002E0014"/>
    <w:rsid w:val="00301590"/>
    <w:rsid w:val="00302BED"/>
    <w:rsid w:val="00304C65"/>
    <w:rsid w:val="003056F1"/>
    <w:rsid w:val="0032205D"/>
    <w:rsid w:val="003374C8"/>
    <w:rsid w:val="003379FE"/>
    <w:rsid w:val="0034765E"/>
    <w:rsid w:val="00350B86"/>
    <w:rsid w:val="00367B0E"/>
    <w:rsid w:val="004068E0"/>
    <w:rsid w:val="00460A6A"/>
    <w:rsid w:val="0048107F"/>
    <w:rsid w:val="004A461D"/>
    <w:rsid w:val="004B2648"/>
    <w:rsid w:val="004B6244"/>
    <w:rsid w:val="004D435E"/>
    <w:rsid w:val="005154F6"/>
    <w:rsid w:val="00530AC4"/>
    <w:rsid w:val="00534B71"/>
    <w:rsid w:val="00556E95"/>
    <w:rsid w:val="00593907"/>
    <w:rsid w:val="005A2AE3"/>
    <w:rsid w:val="005A33AF"/>
    <w:rsid w:val="005F2F00"/>
    <w:rsid w:val="006A26E5"/>
    <w:rsid w:val="006A3B52"/>
    <w:rsid w:val="006B2613"/>
    <w:rsid w:val="00702FB3"/>
    <w:rsid w:val="00733347"/>
    <w:rsid w:val="0076416C"/>
    <w:rsid w:val="007C1953"/>
    <w:rsid w:val="007D655D"/>
    <w:rsid w:val="007E3865"/>
    <w:rsid w:val="008103F9"/>
    <w:rsid w:val="008125E4"/>
    <w:rsid w:val="0085696C"/>
    <w:rsid w:val="00862919"/>
    <w:rsid w:val="00863BBE"/>
    <w:rsid w:val="008A74A5"/>
    <w:rsid w:val="008D3D41"/>
    <w:rsid w:val="008D4FE8"/>
    <w:rsid w:val="008D7D41"/>
    <w:rsid w:val="008F38CF"/>
    <w:rsid w:val="009133C2"/>
    <w:rsid w:val="00914359"/>
    <w:rsid w:val="0095470D"/>
    <w:rsid w:val="00957E84"/>
    <w:rsid w:val="00964C41"/>
    <w:rsid w:val="00982DDE"/>
    <w:rsid w:val="009915BA"/>
    <w:rsid w:val="009D1828"/>
    <w:rsid w:val="009D7921"/>
    <w:rsid w:val="00A0331A"/>
    <w:rsid w:val="00A819D8"/>
    <w:rsid w:val="00AA4ACC"/>
    <w:rsid w:val="00B32606"/>
    <w:rsid w:val="00B366D1"/>
    <w:rsid w:val="00B44AF1"/>
    <w:rsid w:val="00B46D53"/>
    <w:rsid w:val="00B520B4"/>
    <w:rsid w:val="00B71C30"/>
    <w:rsid w:val="00B87772"/>
    <w:rsid w:val="00BA1CA5"/>
    <w:rsid w:val="00BB19ED"/>
    <w:rsid w:val="00D16DAD"/>
    <w:rsid w:val="00D20B52"/>
    <w:rsid w:val="00D31E94"/>
    <w:rsid w:val="00D579D4"/>
    <w:rsid w:val="00D63F30"/>
    <w:rsid w:val="00D86E77"/>
    <w:rsid w:val="00DB24D2"/>
    <w:rsid w:val="00DD1400"/>
    <w:rsid w:val="00DE6C95"/>
    <w:rsid w:val="00DF1503"/>
    <w:rsid w:val="00DF3738"/>
    <w:rsid w:val="00E10549"/>
    <w:rsid w:val="00E31C5A"/>
    <w:rsid w:val="00E358F1"/>
    <w:rsid w:val="00E36D8E"/>
    <w:rsid w:val="00E50D70"/>
    <w:rsid w:val="00ED452D"/>
    <w:rsid w:val="00F80A9D"/>
    <w:rsid w:val="00F94BFB"/>
    <w:rsid w:val="00FA71A8"/>
    <w:rsid w:val="00FD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C94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9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9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Eliza Hewitt</dc:creator>
  <cp:lastModifiedBy>Jayaseela</cp:lastModifiedBy>
  <cp:revision>2</cp:revision>
  <dcterms:created xsi:type="dcterms:W3CDTF">2020-07-02T14:38:00Z</dcterms:created>
  <dcterms:modified xsi:type="dcterms:W3CDTF">2020-07-02T14:38:00Z</dcterms:modified>
</cp:coreProperties>
</file>